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BE625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6628CECA" w14:textId="77777777" w:rsidR="00CB4D97" w:rsidRPr="00C631D0" w:rsidRDefault="00CB4D97" w:rsidP="00CB4D97">
      <w:pPr>
        <w:rPr>
          <w:rFonts w:ascii="Times New Roman" w:hAnsi="Times New Roman" w:cs="Times New Roman"/>
          <w:b/>
          <w:bCs/>
        </w:rPr>
      </w:pPr>
      <w:r w:rsidRPr="00C631D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.</w:t>
      </w:r>
      <w:r w:rsidRPr="00C631D0">
        <w:rPr>
          <w:rFonts w:ascii="Times New Roman" w:hAnsi="Times New Roman" w:cs="Times New Roman"/>
          <w:b/>
          <w:bCs/>
        </w:rPr>
        <w:t xml:space="preserve"> Hyperparameters selection</w:t>
      </w:r>
    </w:p>
    <w:tbl>
      <w:tblPr>
        <w:tblW w:w="5000" w:type="pct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1"/>
        <w:gridCol w:w="2471"/>
        <w:gridCol w:w="2295"/>
        <w:gridCol w:w="2273"/>
      </w:tblGrid>
      <w:tr w:rsidR="00CB4D97" w:rsidRPr="0095318C" w14:paraId="6C54C739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nil"/>
              <w:left w:val="nil"/>
              <w:bottom w:val="double" w:sz="12" w:space="0" w:color="auto"/>
              <w:right w:val="single" w:sz="18" w:space="0" w:color="auto"/>
            </w:tcBorders>
            <w:hideMark/>
          </w:tcPr>
          <w:p w14:paraId="469201CF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Hyperparameter</w:t>
            </w:r>
            <w:r w:rsidRPr="009531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nil"/>
              <w:left w:val="single" w:sz="18" w:space="0" w:color="auto"/>
              <w:bottom w:val="double" w:sz="12" w:space="0" w:color="auto"/>
              <w:right w:val="single" w:sz="18" w:space="0" w:color="auto"/>
            </w:tcBorders>
            <w:hideMark/>
          </w:tcPr>
          <w:p w14:paraId="6A5C47A6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Search</w:t>
            </w:r>
            <w:r w:rsidRPr="009531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nil"/>
              <w:left w:val="single" w:sz="18" w:space="0" w:color="auto"/>
              <w:bottom w:val="double" w:sz="12" w:space="0" w:color="auto"/>
              <w:right w:val="single" w:sz="18" w:space="0" w:color="auto"/>
            </w:tcBorders>
            <w:hideMark/>
          </w:tcPr>
          <w:p w14:paraId="7135A942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ACS</w:t>
            </w:r>
          </w:p>
        </w:tc>
        <w:tc>
          <w:tcPr>
            <w:tcW w:w="1213" w:type="pct"/>
            <w:tcBorders>
              <w:top w:val="nil"/>
              <w:left w:val="single" w:sz="18" w:space="0" w:color="auto"/>
              <w:bottom w:val="double" w:sz="12" w:space="0" w:color="auto"/>
              <w:right w:val="nil"/>
            </w:tcBorders>
            <w:hideMark/>
          </w:tcPr>
          <w:p w14:paraId="32AB2FC8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OMI</w:t>
            </w:r>
          </w:p>
        </w:tc>
      </w:tr>
      <w:tr w:rsidR="00CB4D97" w:rsidRPr="0095318C" w14:paraId="3F8D64C3" w14:textId="77777777" w:rsidTr="000E1245">
        <w:trPr>
          <w:trHeight w:val="300"/>
          <w:jc w:val="center"/>
        </w:trPr>
        <w:tc>
          <w:tcPr>
            <w:tcW w:w="5000" w:type="pct"/>
            <w:gridSpan w:val="4"/>
            <w:tcBorders>
              <w:top w:val="double" w:sz="12" w:space="0" w:color="auto"/>
              <w:left w:val="nil"/>
              <w:bottom w:val="double" w:sz="12" w:space="0" w:color="auto"/>
              <w:right w:val="nil"/>
            </w:tcBorders>
          </w:tcPr>
          <w:p w14:paraId="0B6BBF0F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CNN</w:t>
            </w:r>
          </w:p>
        </w:tc>
      </w:tr>
      <w:tr w:rsidR="00CB4D97" w:rsidRPr="0095318C" w14:paraId="68A17AEB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double" w:sz="12" w:space="0" w:color="auto"/>
              <w:left w:val="nil"/>
              <w:bottom w:val="single" w:sz="12" w:space="0" w:color="auto"/>
              <w:right w:val="single" w:sz="18" w:space="0" w:color="auto"/>
            </w:tcBorders>
            <w:hideMark/>
          </w:tcPr>
          <w:p w14:paraId="2E5F5D2A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earning rate 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1B85E34F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(first epoch)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doub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hideMark/>
          </w:tcPr>
          <w:p w14:paraId="7A6E1960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[1e-2, 1e-3, 1e-4]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doub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hideMark/>
          </w:tcPr>
          <w:p w14:paraId="6CD0633F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e-3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3" w:type="pct"/>
            <w:tcBorders>
              <w:top w:val="double" w:sz="12" w:space="0" w:color="auto"/>
              <w:left w:val="single" w:sz="18" w:space="0" w:color="auto"/>
              <w:bottom w:val="single" w:sz="12" w:space="0" w:color="auto"/>
              <w:right w:val="nil"/>
            </w:tcBorders>
            <w:hideMark/>
          </w:tcPr>
          <w:p w14:paraId="117C4CF8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e-3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B4D97" w:rsidRPr="0095318C" w14:paraId="1A8D847D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  <w:hideMark/>
          </w:tcPr>
          <w:p w14:paraId="15F56563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earning rate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hideMark/>
          </w:tcPr>
          <w:p w14:paraId="023F3C8B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[1e-4, 1e-5, 1e-6]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hideMark/>
          </w:tcPr>
          <w:p w14:paraId="4F024F1A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e-4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3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hideMark/>
          </w:tcPr>
          <w:p w14:paraId="26A1718A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e-4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B4D97" w:rsidRPr="0095318C" w14:paraId="2E323C1C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  <w:hideMark/>
          </w:tcPr>
          <w:p w14:paraId="42208295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atch size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hideMark/>
          </w:tcPr>
          <w:p w14:paraId="743E596E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[32, 64, 128, 256]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hideMark/>
          </w:tcPr>
          <w:p w14:paraId="16F9BFDC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2</w:t>
            </w:r>
          </w:p>
        </w:tc>
        <w:tc>
          <w:tcPr>
            <w:tcW w:w="1213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hideMark/>
          </w:tcPr>
          <w:p w14:paraId="064207CF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2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B4D97" w:rsidRPr="0095318C" w14:paraId="67D5429D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  <w:hideMark/>
          </w:tcPr>
          <w:p w14:paraId="5838C295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eight decay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single" w:sz="12" w:space="0" w:color="auto"/>
              <w:left w:val="single" w:sz="18" w:space="0" w:color="auto"/>
              <w:bottom w:val="double" w:sz="12" w:space="0" w:color="auto"/>
              <w:right w:val="single" w:sz="18" w:space="0" w:color="auto"/>
            </w:tcBorders>
            <w:hideMark/>
          </w:tcPr>
          <w:p w14:paraId="148DA1C0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[1e-1, 1e-2, 1e-3]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single" w:sz="12" w:space="0" w:color="auto"/>
              <w:left w:val="single" w:sz="18" w:space="0" w:color="auto"/>
              <w:bottom w:val="double" w:sz="12" w:space="0" w:color="auto"/>
              <w:right w:val="single" w:sz="18" w:space="0" w:color="auto"/>
            </w:tcBorders>
            <w:hideMark/>
          </w:tcPr>
          <w:p w14:paraId="18831181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e-3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3" w:type="pct"/>
            <w:tcBorders>
              <w:top w:val="single" w:sz="12" w:space="0" w:color="auto"/>
              <w:left w:val="single" w:sz="18" w:space="0" w:color="auto"/>
              <w:bottom w:val="double" w:sz="12" w:space="0" w:color="auto"/>
              <w:right w:val="nil"/>
            </w:tcBorders>
            <w:hideMark/>
          </w:tcPr>
          <w:p w14:paraId="774331AA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e-2</w:t>
            </w:r>
          </w:p>
        </w:tc>
      </w:tr>
      <w:tr w:rsidR="00CB4D97" w:rsidRPr="0095318C" w14:paraId="1545C43D" w14:textId="77777777" w:rsidTr="000E1245">
        <w:trPr>
          <w:trHeight w:val="300"/>
          <w:jc w:val="center"/>
        </w:trPr>
        <w:tc>
          <w:tcPr>
            <w:tcW w:w="5000" w:type="pct"/>
            <w:gridSpan w:val="4"/>
            <w:tcBorders>
              <w:top w:val="double" w:sz="12" w:space="0" w:color="auto"/>
              <w:left w:val="nil"/>
              <w:bottom w:val="double" w:sz="12" w:space="0" w:color="auto"/>
              <w:right w:val="nil"/>
            </w:tcBorders>
          </w:tcPr>
          <w:p w14:paraId="7B69649D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Random Forest</w:t>
            </w:r>
          </w:p>
        </w:tc>
      </w:tr>
      <w:tr w:rsidR="00CB4D97" w:rsidRPr="0095318C" w14:paraId="09DC7C34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doub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14:paraId="30860C89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# estimators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doub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219BBC56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[25, 50, 75, 100, 150, 200]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doub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E94FD8A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0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3" w:type="pct"/>
            <w:tcBorders>
              <w:top w:val="double" w:sz="12" w:space="0" w:color="auto"/>
              <w:left w:val="single" w:sz="18" w:space="0" w:color="auto"/>
              <w:bottom w:val="single" w:sz="12" w:space="0" w:color="auto"/>
              <w:right w:val="nil"/>
            </w:tcBorders>
          </w:tcPr>
          <w:p w14:paraId="64CF9037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 </w:t>
            </w:r>
          </w:p>
        </w:tc>
      </w:tr>
      <w:tr w:rsidR="00CB4D97" w:rsidRPr="0095318C" w14:paraId="2A0960F9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14:paraId="6A9591C8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riterion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07069D05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[entropy, </w:t>
            </w:r>
            <w:proofErr w:type="spellStart"/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gini</w:t>
            </w:r>
            <w:proofErr w:type="spellEnd"/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]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23C289DB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proofErr w:type="spellStart"/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gini</w:t>
            </w:r>
            <w:proofErr w:type="spellEnd"/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3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</w:tcPr>
          <w:p w14:paraId="792F6382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ntropy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B4D97" w:rsidRPr="0095318C" w14:paraId="07D7A784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14:paraId="44D9F5C4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ax features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78B63AB7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[sqrt, log2, none]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01F76882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qrt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3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</w:tcPr>
          <w:p w14:paraId="0B70F79B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og2</w:t>
            </w:r>
          </w:p>
        </w:tc>
      </w:tr>
      <w:tr w:rsidR="00CB4D97" w:rsidRPr="0095318C" w14:paraId="12A15A47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14:paraId="774231E1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in samples per split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41808BDD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[0.001, 0.005, 0.01]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7B826B48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01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3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</w:tcPr>
          <w:p w14:paraId="555AACBB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01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B4D97" w:rsidRPr="0095318C" w14:paraId="1ABA1942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14:paraId="53110F30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in samples per leaf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50808385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[0.001, 0.005, 0.01]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D427269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01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3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</w:tcPr>
          <w:p w14:paraId="292C11F8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01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B4D97" w:rsidRPr="0095318C" w14:paraId="592899B8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14:paraId="7067BB5C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in impurity decrease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568BB613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[0.0, 0.001, 0.005]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48D4E845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3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</w:tcPr>
          <w:p w14:paraId="2ADF7217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1</w:t>
            </w:r>
          </w:p>
        </w:tc>
      </w:tr>
      <w:tr w:rsidR="00CB4D97" w:rsidRPr="0095318C" w14:paraId="5E0A08D9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14:paraId="059E1EFC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ax samples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1E1755AF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[0.25, 0.5, 0.75, 1]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003ECD88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5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3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</w:tcPr>
          <w:p w14:paraId="045F7B4E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B4D97" w:rsidRPr="0095318C" w14:paraId="0F941E91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14:paraId="420246CF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inimum cost complexity pruning alpha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C633BF4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[0, 0.001, 0.005]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35FFE7CB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01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3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</w:tcPr>
          <w:p w14:paraId="356C1CA8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05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B4D97" w:rsidRPr="0095318C" w14:paraId="2D3BFDCF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14:paraId="406569BB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lass weight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0D960899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[</w:t>
            </w:r>
            <w:proofErr w:type="spellStart"/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alanced_subsample</w:t>
            </w:r>
            <w:proofErr w:type="spellEnd"/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]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4FD48B01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proofErr w:type="spellStart"/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alanced_subsample</w:t>
            </w:r>
            <w:proofErr w:type="spellEnd"/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3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</w:tcPr>
          <w:p w14:paraId="27E592C3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alanced_subsample</w:t>
            </w:r>
            <w:proofErr w:type="spellEnd"/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B4D97" w:rsidRPr="0095318C" w14:paraId="79090686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14:paraId="7184C62A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ootstrap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0DB31C8B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[True]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2B5AA789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ue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3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</w:tcPr>
          <w:p w14:paraId="4FD9FE99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ue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B4D97" w:rsidRPr="0095318C" w14:paraId="1740A699" w14:textId="77777777" w:rsidTr="000E1245">
        <w:trPr>
          <w:trHeight w:val="300"/>
          <w:jc w:val="center"/>
        </w:trPr>
        <w:tc>
          <w:tcPr>
            <w:tcW w:w="1240" w:type="pct"/>
            <w:tcBorders>
              <w:top w:val="single" w:sz="12" w:space="0" w:color="auto"/>
              <w:left w:val="nil"/>
              <w:bottom w:val="nil"/>
              <w:right w:val="single" w:sz="18" w:space="0" w:color="auto"/>
            </w:tcBorders>
          </w:tcPr>
          <w:p w14:paraId="6A4C45CD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OB score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20" w:type="pct"/>
            <w:tcBorders>
              <w:top w:val="single" w:sz="12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0B1EC4BC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[True]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pct"/>
            <w:tcBorders>
              <w:top w:val="single" w:sz="12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366E0C0E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ue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3" w:type="pct"/>
            <w:tcBorders>
              <w:top w:val="single" w:sz="12" w:space="0" w:color="auto"/>
              <w:left w:val="single" w:sz="18" w:space="0" w:color="auto"/>
              <w:bottom w:val="nil"/>
              <w:right w:val="nil"/>
            </w:tcBorders>
          </w:tcPr>
          <w:p w14:paraId="36D151EC" w14:textId="77777777" w:rsidR="00CB4D97" w:rsidRPr="0095318C" w:rsidRDefault="00CB4D97" w:rsidP="000E12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95318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ue</w:t>
            </w:r>
            <w:r w:rsidRPr="00953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</w:tbl>
    <w:p w14:paraId="26440996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1B307658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2D38BFF3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752886AB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2EC35392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1669CED9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74312742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1CBBF34F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7171D990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37B46E89" w14:textId="77777777" w:rsidR="00CB4D97" w:rsidRPr="007932FE" w:rsidRDefault="00CB4D97" w:rsidP="00CB4D97">
      <w:pPr>
        <w:rPr>
          <w:rFonts w:ascii="Times New Roman" w:hAnsi="Times New Roman" w:cs="Times New Roman"/>
          <w:b/>
          <w:bCs/>
        </w:rPr>
      </w:pPr>
      <w:r w:rsidRPr="007932FE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Pr="007932FE">
        <w:rPr>
          <w:rFonts w:ascii="Times New Roman" w:hAnsi="Times New Roman" w:cs="Times New Roman"/>
          <w:b/>
          <w:bCs/>
        </w:rPr>
        <w:t xml:space="preserve">. Boxplots comparing AUC and AP scores derived from bootstrapped evaluation across the proposed models for a) ACS and b) OMI </w:t>
      </w:r>
      <w:r>
        <w:rPr>
          <w:rFonts w:ascii="Times New Roman" w:hAnsi="Times New Roman" w:cs="Times New Roman"/>
          <w:b/>
          <w:bCs/>
        </w:rPr>
        <w:t>outcomes</w:t>
      </w:r>
      <w:r w:rsidRPr="007932FE">
        <w:rPr>
          <w:rFonts w:ascii="Times New Roman" w:hAnsi="Times New Roman" w:cs="Times New Roman"/>
          <w:b/>
          <w:bCs/>
        </w:rPr>
        <w:t>.</w:t>
      </w:r>
    </w:p>
    <w:p w14:paraId="200155F6" w14:textId="77777777" w:rsidR="00CB4D97" w:rsidRPr="003D4068" w:rsidRDefault="00CB4D97" w:rsidP="00CB4D97">
      <w:pPr>
        <w:rPr>
          <w:rFonts w:ascii="Aptos" w:hAnsi="Aptos" w:cs="Times New Roman"/>
          <w:b/>
          <w:bCs/>
          <w:sz w:val="28"/>
          <w:szCs w:val="28"/>
        </w:rPr>
      </w:pPr>
      <w:r w:rsidRPr="003D4068">
        <w:rPr>
          <w:rFonts w:ascii="Aptos" w:hAnsi="Aptos" w:cs="Times New Roman"/>
          <w:b/>
          <w:bCs/>
          <w:sz w:val="28"/>
          <w:szCs w:val="28"/>
        </w:rPr>
        <w:t>a</w:t>
      </w:r>
    </w:p>
    <w:p w14:paraId="6E4B9030" w14:textId="77777777" w:rsidR="00CB4D97" w:rsidRDefault="00CB4D97" w:rsidP="00CB4D9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4EF6FC" wp14:editId="7765F9E2">
            <wp:extent cx="5943600" cy="3169920"/>
            <wp:effectExtent l="0" t="0" r="0" b="5080"/>
            <wp:docPr id="1542796174" name="Picture 3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796174" name="Picture 3" descr="A diagram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768C3" w14:textId="77777777" w:rsidR="00CB4D97" w:rsidRDefault="00CB4D97" w:rsidP="00CB4D97">
      <w:pPr>
        <w:rPr>
          <w:rFonts w:ascii="Aptos" w:hAnsi="Aptos" w:cs="Times New Roman"/>
          <w:b/>
          <w:bCs/>
          <w:sz w:val="28"/>
          <w:szCs w:val="28"/>
        </w:rPr>
      </w:pPr>
      <w:r>
        <w:rPr>
          <w:rFonts w:ascii="Aptos" w:hAnsi="Aptos" w:cs="Times New Roman"/>
          <w:b/>
          <w:bCs/>
          <w:sz w:val="28"/>
          <w:szCs w:val="28"/>
        </w:rPr>
        <w:t>b</w:t>
      </w:r>
    </w:p>
    <w:p w14:paraId="3FAAED43" w14:textId="77777777" w:rsidR="00CB4D97" w:rsidRPr="00425172" w:rsidRDefault="00CB4D97" w:rsidP="00CB4D97">
      <w:pPr>
        <w:rPr>
          <w:rFonts w:ascii="Aptos" w:hAnsi="Aptos" w:cs="Times New Roman"/>
          <w:b/>
          <w:bCs/>
          <w:sz w:val="28"/>
          <w:szCs w:val="28"/>
        </w:rPr>
      </w:pPr>
      <w:r>
        <w:rPr>
          <w:rFonts w:ascii="Aptos" w:hAnsi="Aptos" w:cs="Times New Roman"/>
          <w:b/>
          <w:bCs/>
          <w:noProof/>
          <w:sz w:val="28"/>
          <w:szCs w:val="28"/>
        </w:rPr>
        <w:drawing>
          <wp:inline distT="0" distB="0" distL="0" distR="0" wp14:anchorId="1E30593A" wp14:editId="3FDBBECB">
            <wp:extent cx="5943600" cy="3169920"/>
            <wp:effectExtent l="0" t="0" r="0" b="5080"/>
            <wp:docPr id="1706097569" name="Picture 4" descr="A graph with a chart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097569" name="Picture 4" descr="A graph with a chart and tex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CF6D0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58754A60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2. Additional test-set performance metrics of the model implemented with decision fusion with retrain approach, evaluated at threshold to maximize F1-score.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824"/>
        <w:gridCol w:w="1283"/>
        <w:gridCol w:w="1283"/>
        <w:gridCol w:w="2701"/>
        <w:gridCol w:w="2835"/>
        <w:gridCol w:w="1134"/>
      </w:tblGrid>
      <w:tr w:rsidR="00CB4D97" w:rsidRPr="006052C1" w14:paraId="194A818B" w14:textId="77777777" w:rsidTr="000E1245">
        <w:tc>
          <w:tcPr>
            <w:tcW w:w="824" w:type="dxa"/>
          </w:tcPr>
          <w:p w14:paraId="26B32349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283" w:type="dxa"/>
          </w:tcPr>
          <w:p w14:paraId="415D7C44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6052C1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Sensitivity</w:t>
            </w:r>
          </w:p>
        </w:tc>
        <w:tc>
          <w:tcPr>
            <w:tcW w:w="1283" w:type="dxa"/>
          </w:tcPr>
          <w:p w14:paraId="3A7500E3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6052C1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Specificity</w:t>
            </w:r>
          </w:p>
        </w:tc>
        <w:tc>
          <w:tcPr>
            <w:tcW w:w="2701" w:type="dxa"/>
          </w:tcPr>
          <w:p w14:paraId="35AFE98B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6052C1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Positive Predictive Value</w:t>
            </w:r>
          </w:p>
        </w:tc>
        <w:tc>
          <w:tcPr>
            <w:tcW w:w="2835" w:type="dxa"/>
          </w:tcPr>
          <w:p w14:paraId="389F549C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6052C1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Negative Predictive Value</w:t>
            </w:r>
          </w:p>
        </w:tc>
        <w:tc>
          <w:tcPr>
            <w:tcW w:w="1134" w:type="dxa"/>
          </w:tcPr>
          <w:p w14:paraId="537DB9B7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6052C1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F1-score</w:t>
            </w:r>
          </w:p>
        </w:tc>
      </w:tr>
      <w:tr w:rsidR="00CB4D97" w:rsidRPr="006052C1" w14:paraId="0A2FA9C1" w14:textId="77777777" w:rsidTr="000E1245">
        <w:tc>
          <w:tcPr>
            <w:tcW w:w="824" w:type="dxa"/>
          </w:tcPr>
          <w:p w14:paraId="5A585FBA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6052C1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ACS</w:t>
            </w:r>
          </w:p>
        </w:tc>
        <w:tc>
          <w:tcPr>
            <w:tcW w:w="1283" w:type="dxa"/>
          </w:tcPr>
          <w:p w14:paraId="0B5D3F2F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052C1">
              <w:rPr>
                <w:rFonts w:ascii="Times New Roman" w:hAnsi="Times New Roman" w:cs="Times New Roman"/>
                <w:sz w:val="23"/>
                <w:szCs w:val="23"/>
              </w:rPr>
              <w:t>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648</w:t>
            </w:r>
          </w:p>
        </w:tc>
        <w:tc>
          <w:tcPr>
            <w:tcW w:w="1283" w:type="dxa"/>
          </w:tcPr>
          <w:p w14:paraId="134DB509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927</w:t>
            </w:r>
          </w:p>
        </w:tc>
        <w:tc>
          <w:tcPr>
            <w:tcW w:w="2701" w:type="dxa"/>
          </w:tcPr>
          <w:p w14:paraId="2726CE46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643</w:t>
            </w:r>
          </w:p>
        </w:tc>
        <w:tc>
          <w:tcPr>
            <w:tcW w:w="2835" w:type="dxa"/>
          </w:tcPr>
          <w:p w14:paraId="16C40928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928</w:t>
            </w:r>
          </w:p>
        </w:tc>
        <w:tc>
          <w:tcPr>
            <w:tcW w:w="1134" w:type="dxa"/>
          </w:tcPr>
          <w:p w14:paraId="79A00012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645</w:t>
            </w:r>
          </w:p>
        </w:tc>
      </w:tr>
      <w:tr w:rsidR="00CB4D97" w:rsidRPr="006052C1" w14:paraId="040A7A95" w14:textId="77777777" w:rsidTr="000E1245">
        <w:tc>
          <w:tcPr>
            <w:tcW w:w="824" w:type="dxa"/>
          </w:tcPr>
          <w:p w14:paraId="6190044A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6052C1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OMI</w:t>
            </w:r>
          </w:p>
        </w:tc>
        <w:tc>
          <w:tcPr>
            <w:tcW w:w="1283" w:type="dxa"/>
          </w:tcPr>
          <w:p w14:paraId="6D01670B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774</w:t>
            </w:r>
          </w:p>
        </w:tc>
        <w:tc>
          <w:tcPr>
            <w:tcW w:w="1283" w:type="dxa"/>
          </w:tcPr>
          <w:p w14:paraId="69DAFADE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987</w:t>
            </w:r>
          </w:p>
        </w:tc>
        <w:tc>
          <w:tcPr>
            <w:tcW w:w="2701" w:type="dxa"/>
          </w:tcPr>
          <w:p w14:paraId="10D709D1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842</w:t>
            </w:r>
          </w:p>
        </w:tc>
        <w:tc>
          <w:tcPr>
            <w:tcW w:w="2835" w:type="dxa"/>
          </w:tcPr>
          <w:p w14:paraId="24A0515F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980</w:t>
            </w:r>
          </w:p>
        </w:tc>
        <w:tc>
          <w:tcPr>
            <w:tcW w:w="1134" w:type="dxa"/>
          </w:tcPr>
          <w:p w14:paraId="355E7710" w14:textId="77777777" w:rsidR="00CB4D97" w:rsidRPr="006052C1" w:rsidRDefault="00CB4D97" w:rsidP="000E124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807</w:t>
            </w:r>
          </w:p>
        </w:tc>
      </w:tr>
    </w:tbl>
    <w:p w14:paraId="210D4A79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15EEBB1B" w14:textId="77777777" w:rsidR="00CB4D97" w:rsidRPr="0013289B" w:rsidRDefault="00CB4D97" w:rsidP="00CB4D97">
      <w:pPr>
        <w:rPr>
          <w:rFonts w:ascii="Times New Roman" w:hAnsi="Times New Roman" w:cs="Times New Roman"/>
          <w:b/>
          <w:bCs/>
        </w:rPr>
      </w:pPr>
      <w:r w:rsidRPr="0013289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.</w:t>
      </w:r>
      <w:r w:rsidRPr="0013289B">
        <w:rPr>
          <w:rFonts w:ascii="Times New Roman" w:hAnsi="Times New Roman" w:cs="Times New Roman"/>
          <w:b/>
          <w:bCs/>
        </w:rPr>
        <w:t xml:space="preserve"> Statistical p-values computed from bootstrapped samples o</w:t>
      </w:r>
      <w:r>
        <w:rPr>
          <w:rFonts w:ascii="Times New Roman" w:hAnsi="Times New Roman" w:cs="Times New Roman"/>
          <w:b/>
          <w:bCs/>
        </w:rPr>
        <w:t>f</w:t>
      </w:r>
      <w:r w:rsidRPr="0013289B">
        <w:rPr>
          <w:rFonts w:ascii="Times New Roman" w:hAnsi="Times New Roman" w:cs="Times New Roman"/>
          <w:b/>
          <w:bCs/>
        </w:rPr>
        <w:t xml:space="preserve"> the </w:t>
      </w:r>
      <w:r>
        <w:rPr>
          <w:rFonts w:ascii="Times New Roman" w:hAnsi="Times New Roman" w:cs="Times New Roman"/>
          <w:b/>
          <w:bCs/>
        </w:rPr>
        <w:t xml:space="preserve">AUC scores on the test set </w:t>
      </w:r>
      <w:r w:rsidRPr="0013289B">
        <w:rPr>
          <w:rFonts w:ascii="Times New Roman" w:hAnsi="Times New Roman" w:cs="Times New Roman"/>
          <w:b/>
          <w:bCs/>
        </w:rPr>
        <w:t xml:space="preserve">using the Wilcoxon rank-sum test </w:t>
      </w:r>
      <w:r>
        <w:rPr>
          <w:rFonts w:ascii="Times New Roman" w:hAnsi="Times New Roman" w:cs="Times New Roman"/>
          <w:b/>
          <w:bCs/>
        </w:rPr>
        <w:t>for the ACS outcome.</w:t>
      </w:r>
    </w:p>
    <w:tbl>
      <w:tblPr>
        <w:tblW w:w="100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5"/>
        <w:gridCol w:w="1169"/>
        <w:gridCol w:w="1351"/>
        <w:gridCol w:w="1401"/>
        <w:gridCol w:w="1402"/>
        <w:gridCol w:w="1556"/>
        <w:gridCol w:w="1501"/>
      </w:tblGrid>
      <w:tr w:rsidR="00CB4D97" w:rsidRPr="00A01178" w14:paraId="77330B9B" w14:textId="77777777" w:rsidTr="000E1245">
        <w:trPr>
          <w:trHeight w:val="468"/>
        </w:trPr>
        <w:tc>
          <w:tcPr>
            <w:tcW w:w="1698" w:type="dxa"/>
            <w:tcBorders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CC8AA" w14:textId="77777777" w:rsidR="00CB4D97" w:rsidRPr="00A01178" w:rsidRDefault="00CB4D97" w:rsidP="000E12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ACAAB" w14:textId="77777777" w:rsidR="00CB4D97" w:rsidRPr="00A01178" w:rsidRDefault="00CB4D97" w:rsidP="000E1245">
            <w:pPr>
              <w:rPr>
                <w:rFonts w:ascii="Times New Roman" w:hAnsi="Times New Roman" w:cs="Times New Roman"/>
              </w:rPr>
            </w:pPr>
            <w:r w:rsidRPr="00A01178">
              <w:rPr>
                <w:rFonts w:ascii="Times New Roman" w:hAnsi="Times New Roman" w:cs="Times New Roman"/>
                <w:b/>
                <w:bCs/>
                <w:lang w:val="en-US"/>
              </w:rPr>
              <w:t>Random Forest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DE2B5" w14:textId="77777777" w:rsidR="00CB4D97" w:rsidRPr="00A01178" w:rsidRDefault="00CB4D97" w:rsidP="000E1245">
            <w:pPr>
              <w:rPr>
                <w:rFonts w:ascii="Times New Roman" w:hAnsi="Times New Roman" w:cs="Times New Roman"/>
              </w:rPr>
            </w:pPr>
            <w:r w:rsidRPr="00A01178">
              <w:rPr>
                <w:rFonts w:ascii="Times New Roman" w:hAnsi="Times New Roman" w:cs="Times New Roman"/>
                <w:b/>
                <w:bCs/>
                <w:lang w:val="en-US"/>
              </w:rPr>
              <w:t>CN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F0967" w14:textId="77777777" w:rsidR="00CB4D97" w:rsidRPr="00A01178" w:rsidRDefault="00CB4D97" w:rsidP="000E1245">
            <w:pPr>
              <w:rPr>
                <w:rFonts w:ascii="Times New Roman" w:hAnsi="Times New Roman" w:cs="Times New Roman"/>
              </w:rPr>
            </w:pPr>
            <w:r w:rsidRPr="00A01178">
              <w:rPr>
                <w:rFonts w:ascii="Times New Roman" w:hAnsi="Times New Roman" w:cs="Times New Roman"/>
                <w:b/>
                <w:bCs/>
                <w:lang w:val="en-US"/>
              </w:rPr>
              <w:t>Decision Fusion with Retrai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8917B" w14:textId="77777777" w:rsidR="00CB4D97" w:rsidRPr="00A01178" w:rsidRDefault="00CB4D97" w:rsidP="000E1245">
            <w:pPr>
              <w:rPr>
                <w:rFonts w:ascii="Times New Roman" w:hAnsi="Times New Roman" w:cs="Times New Roman"/>
              </w:rPr>
            </w:pPr>
            <w:r w:rsidRPr="00A01178">
              <w:rPr>
                <w:rFonts w:ascii="Times New Roman" w:hAnsi="Times New Roman" w:cs="Times New Roman"/>
                <w:b/>
                <w:bCs/>
                <w:lang w:val="en-US"/>
              </w:rPr>
              <w:t>Decision Fusion without Retrain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1E616" w14:textId="77777777" w:rsidR="00CB4D97" w:rsidRPr="00A01178" w:rsidRDefault="00CB4D97" w:rsidP="000E1245">
            <w:pPr>
              <w:rPr>
                <w:rFonts w:ascii="Times New Roman" w:hAnsi="Times New Roman" w:cs="Times New Roman"/>
              </w:rPr>
            </w:pPr>
            <w:r w:rsidRPr="00A01178">
              <w:rPr>
                <w:rFonts w:ascii="Times New Roman" w:hAnsi="Times New Roman" w:cs="Times New Roman"/>
                <w:b/>
                <w:bCs/>
                <w:lang w:val="en-US"/>
              </w:rPr>
              <w:t>Embedding-Feature Fusion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4C1FF" w14:textId="77777777" w:rsidR="00CB4D97" w:rsidRPr="00A01178" w:rsidRDefault="00CB4D97" w:rsidP="000E1245">
            <w:pPr>
              <w:rPr>
                <w:rFonts w:ascii="Times New Roman" w:hAnsi="Times New Roman" w:cs="Times New Roman"/>
                <w:b/>
                <w:bCs/>
              </w:rPr>
            </w:pP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Feature Fusion with Attention</w:t>
            </w:r>
          </w:p>
        </w:tc>
      </w:tr>
      <w:tr w:rsidR="00CB4D97" w:rsidRPr="00A01178" w14:paraId="29DC9263" w14:textId="77777777" w:rsidTr="000E1245">
        <w:trPr>
          <w:trHeight w:val="383"/>
        </w:trPr>
        <w:tc>
          <w:tcPr>
            <w:tcW w:w="169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12D72" w14:textId="77777777" w:rsidR="00CB4D97" w:rsidRPr="00A01178" w:rsidRDefault="00CB4D97" w:rsidP="000E1245">
            <w:pPr>
              <w:rPr>
                <w:rFonts w:ascii="Times New Roman" w:hAnsi="Times New Roman" w:cs="Times New Roman"/>
                <w:b/>
                <w:bCs/>
              </w:rPr>
            </w:pP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Random Forest</w:t>
            </w: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95D15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4D369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6602F"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F2263" w14:textId="77777777" w:rsidR="00CB4D97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  <w:p w14:paraId="49C6EF21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0A38C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F148B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3D483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</w:tr>
      <w:tr w:rsidR="00CB4D97" w:rsidRPr="00A01178" w14:paraId="0048D375" w14:textId="77777777" w:rsidTr="000E1245">
        <w:trPr>
          <w:trHeight w:val="468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8AFEB" w14:textId="77777777" w:rsidR="00CB4D97" w:rsidRPr="00A01178" w:rsidRDefault="00CB4D97" w:rsidP="000E1245">
            <w:pPr>
              <w:rPr>
                <w:rFonts w:ascii="Times New Roman" w:hAnsi="Times New Roman" w:cs="Times New Roman"/>
                <w:b/>
                <w:bCs/>
              </w:rPr>
            </w:pP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NN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17694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EEC0C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271DD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6602F"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6D52C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CC110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778F9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</w:tr>
      <w:tr w:rsidR="00CB4D97" w:rsidRPr="00A01178" w14:paraId="2D4805A4" w14:textId="77777777" w:rsidTr="000E1245">
        <w:trPr>
          <w:trHeight w:val="468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E4F1AB" w14:textId="77777777" w:rsidR="00CB4D97" w:rsidRPr="00A01178" w:rsidRDefault="00CB4D97" w:rsidP="000E1245">
            <w:pPr>
              <w:rPr>
                <w:rFonts w:ascii="Times New Roman" w:hAnsi="Times New Roman" w:cs="Times New Roman"/>
                <w:b/>
                <w:bCs/>
              </w:rPr>
            </w:pP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Decision Fusion with Retrain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7EF82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C33E4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F8779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CF809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6602F">
              <w:rPr>
                <w:rFonts w:ascii="Times New Roman" w:hAnsi="Times New Roman" w:cs="Times New Roman"/>
                <w:sz w:val="21"/>
                <w:szCs w:val="21"/>
              </w:rPr>
              <w:t>p = 0.672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44B42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80297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</w:tr>
      <w:tr w:rsidR="00CB4D97" w:rsidRPr="00A01178" w14:paraId="745AD7A1" w14:textId="77777777" w:rsidTr="000E1245">
        <w:trPr>
          <w:trHeight w:val="468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0D338E" w14:textId="77777777" w:rsidR="00CB4D97" w:rsidRPr="00A01178" w:rsidRDefault="00CB4D97" w:rsidP="000E1245">
            <w:pPr>
              <w:rPr>
                <w:rFonts w:ascii="Times New Roman" w:hAnsi="Times New Roman" w:cs="Times New Roman"/>
                <w:b/>
                <w:bCs/>
              </w:rPr>
            </w:pP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Decision Fusion without Retrain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F934B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293BD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A9E4B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7548D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36CA3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6602F"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B514E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</w:tr>
      <w:tr w:rsidR="00CB4D97" w:rsidRPr="00A01178" w14:paraId="27C206FF" w14:textId="77777777" w:rsidTr="000E1245">
        <w:trPr>
          <w:trHeight w:val="468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F2177" w14:textId="77777777" w:rsidR="00CB4D97" w:rsidRPr="00A01178" w:rsidRDefault="00CB4D97" w:rsidP="000E1245">
            <w:pPr>
              <w:rPr>
                <w:rFonts w:ascii="Times New Roman" w:hAnsi="Times New Roman" w:cs="Times New Roman"/>
                <w:b/>
                <w:bCs/>
              </w:rPr>
            </w:pP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Embedding-Feature Fusion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3B450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931FD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F70FA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E1E42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B91FB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C3961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6602F">
              <w:rPr>
                <w:rFonts w:ascii="Times New Roman" w:hAnsi="Times New Roman" w:cs="Times New Roman"/>
                <w:sz w:val="21"/>
                <w:szCs w:val="21"/>
              </w:rPr>
              <w:t>p = 0.980</w:t>
            </w:r>
          </w:p>
        </w:tc>
      </w:tr>
      <w:tr w:rsidR="00CB4D97" w:rsidRPr="00A01178" w14:paraId="4BA41F19" w14:textId="77777777" w:rsidTr="000E1245">
        <w:trPr>
          <w:trHeight w:val="468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3266C" w14:textId="77777777" w:rsidR="00CB4D97" w:rsidRPr="00A01178" w:rsidRDefault="00CB4D97" w:rsidP="000E1245">
            <w:pPr>
              <w:rPr>
                <w:rFonts w:ascii="Times New Roman" w:hAnsi="Times New Roman" w:cs="Times New Roman"/>
                <w:b/>
                <w:bCs/>
              </w:rPr>
            </w:pP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Feature Fusion with Attention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5E981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BE5C3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A32E5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F58DA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07EFC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45094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</w:tr>
    </w:tbl>
    <w:p w14:paraId="7249DA0C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163EE1A4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05631DFC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4681F203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022E300A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40F5A608" w14:textId="77777777" w:rsidR="00CB4D97" w:rsidRDefault="00CB4D97" w:rsidP="00CB4D97">
      <w:pPr>
        <w:rPr>
          <w:rFonts w:ascii="Times New Roman" w:hAnsi="Times New Roman" w:cs="Times New Roman"/>
          <w:b/>
          <w:bCs/>
        </w:rPr>
      </w:pPr>
    </w:p>
    <w:p w14:paraId="2AEF55CE" w14:textId="77777777" w:rsidR="00CB4D97" w:rsidRPr="0013289B" w:rsidRDefault="00CB4D97" w:rsidP="00CB4D97">
      <w:pPr>
        <w:rPr>
          <w:rFonts w:ascii="Times New Roman" w:hAnsi="Times New Roman" w:cs="Times New Roman"/>
          <w:b/>
          <w:bCs/>
        </w:rPr>
      </w:pPr>
      <w:r w:rsidRPr="0013289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4</w:t>
      </w:r>
      <w:r w:rsidRPr="0013289B">
        <w:rPr>
          <w:rFonts w:ascii="Times New Roman" w:hAnsi="Times New Roman" w:cs="Times New Roman"/>
          <w:b/>
          <w:bCs/>
        </w:rPr>
        <w:t>. Statistical p-values computed from bootstrapped samples o</w:t>
      </w:r>
      <w:r>
        <w:rPr>
          <w:rFonts w:ascii="Times New Roman" w:hAnsi="Times New Roman" w:cs="Times New Roman"/>
          <w:b/>
          <w:bCs/>
        </w:rPr>
        <w:t>f</w:t>
      </w:r>
      <w:r w:rsidRPr="0013289B">
        <w:rPr>
          <w:rFonts w:ascii="Times New Roman" w:hAnsi="Times New Roman" w:cs="Times New Roman"/>
          <w:b/>
          <w:bCs/>
        </w:rPr>
        <w:t xml:space="preserve"> the </w:t>
      </w:r>
      <w:r>
        <w:rPr>
          <w:rFonts w:ascii="Times New Roman" w:hAnsi="Times New Roman" w:cs="Times New Roman"/>
          <w:b/>
          <w:bCs/>
        </w:rPr>
        <w:t xml:space="preserve">AUC scores on the test set </w:t>
      </w:r>
      <w:r w:rsidRPr="0013289B">
        <w:rPr>
          <w:rFonts w:ascii="Times New Roman" w:hAnsi="Times New Roman" w:cs="Times New Roman"/>
          <w:b/>
          <w:bCs/>
        </w:rPr>
        <w:t xml:space="preserve">using the Wilcoxon rank-sum test </w:t>
      </w:r>
      <w:r>
        <w:rPr>
          <w:rFonts w:ascii="Times New Roman" w:hAnsi="Times New Roman" w:cs="Times New Roman"/>
          <w:b/>
          <w:bCs/>
        </w:rPr>
        <w:t>for the OMI outcome.</w:t>
      </w:r>
    </w:p>
    <w:tbl>
      <w:tblPr>
        <w:tblW w:w="100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5"/>
        <w:gridCol w:w="1169"/>
        <w:gridCol w:w="1351"/>
        <w:gridCol w:w="1401"/>
        <w:gridCol w:w="1402"/>
        <w:gridCol w:w="1556"/>
        <w:gridCol w:w="1501"/>
      </w:tblGrid>
      <w:tr w:rsidR="00CB4D97" w:rsidRPr="00A01178" w14:paraId="4C641F48" w14:textId="77777777" w:rsidTr="000E1245">
        <w:trPr>
          <w:trHeight w:val="468"/>
        </w:trPr>
        <w:tc>
          <w:tcPr>
            <w:tcW w:w="1698" w:type="dxa"/>
            <w:tcBorders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B8299" w14:textId="77777777" w:rsidR="00CB4D97" w:rsidRPr="00A01178" w:rsidRDefault="00CB4D97" w:rsidP="000E12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DFB5A" w14:textId="77777777" w:rsidR="00CB4D97" w:rsidRPr="00A01178" w:rsidRDefault="00CB4D97" w:rsidP="000E1245">
            <w:pPr>
              <w:rPr>
                <w:rFonts w:ascii="Times New Roman" w:hAnsi="Times New Roman" w:cs="Times New Roman"/>
              </w:rPr>
            </w:pPr>
            <w:r w:rsidRPr="00A01178">
              <w:rPr>
                <w:rFonts w:ascii="Times New Roman" w:hAnsi="Times New Roman" w:cs="Times New Roman"/>
                <w:b/>
                <w:bCs/>
                <w:lang w:val="en-US"/>
              </w:rPr>
              <w:t>Random Forest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08862" w14:textId="77777777" w:rsidR="00CB4D97" w:rsidRPr="00A01178" w:rsidRDefault="00CB4D97" w:rsidP="000E1245">
            <w:pPr>
              <w:rPr>
                <w:rFonts w:ascii="Times New Roman" w:hAnsi="Times New Roman" w:cs="Times New Roman"/>
              </w:rPr>
            </w:pPr>
            <w:r w:rsidRPr="00A01178">
              <w:rPr>
                <w:rFonts w:ascii="Times New Roman" w:hAnsi="Times New Roman" w:cs="Times New Roman"/>
                <w:b/>
                <w:bCs/>
                <w:lang w:val="en-US"/>
              </w:rPr>
              <w:t>CN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CE587" w14:textId="77777777" w:rsidR="00CB4D97" w:rsidRPr="00A01178" w:rsidRDefault="00CB4D97" w:rsidP="000E1245">
            <w:pPr>
              <w:rPr>
                <w:rFonts w:ascii="Times New Roman" w:hAnsi="Times New Roman" w:cs="Times New Roman"/>
              </w:rPr>
            </w:pPr>
            <w:r w:rsidRPr="00A01178">
              <w:rPr>
                <w:rFonts w:ascii="Times New Roman" w:hAnsi="Times New Roman" w:cs="Times New Roman"/>
                <w:b/>
                <w:bCs/>
                <w:lang w:val="en-US"/>
              </w:rPr>
              <w:t>Decision Fusion with Retrai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E4249" w14:textId="77777777" w:rsidR="00CB4D97" w:rsidRPr="00A01178" w:rsidRDefault="00CB4D97" w:rsidP="000E1245">
            <w:pPr>
              <w:rPr>
                <w:rFonts w:ascii="Times New Roman" w:hAnsi="Times New Roman" w:cs="Times New Roman"/>
              </w:rPr>
            </w:pPr>
            <w:r w:rsidRPr="00A01178">
              <w:rPr>
                <w:rFonts w:ascii="Times New Roman" w:hAnsi="Times New Roman" w:cs="Times New Roman"/>
                <w:b/>
                <w:bCs/>
                <w:lang w:val="en-US"/>
              </w:rPr>
              <w:t>Decision Fusion without Retrain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1C6FB" w14:textId="77777777" w:rsidR="00CB4D97" w:rsidRPr="00A01178" w:rsidRDefault="00CB4D97" w:rsidP="000E1245">
            <w:pPr>
              <w:rPr>
                <w:rFonts w:ascii="Times New Roman" w:hAnsi="Times New Roman" w:cs="Times New Roman"/>
              </w:rPr>
            </w:pPr>
            <w:r w:rsidRPr="00A01178">
              <w:rPr>
                <w:rFonts w:ascii="Times New Roman" w:hAnsi="Times New Roman" w:cs="Times New Roman"/>
                <w:b/>
                <w:bCs/>
                <w:lang w:val="en-US"/>
              </w:rPr>
              <w:t>Embedding-Feature Fusion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B6A91" w14:textId="77777777" w:rsidR="00CB4D97" w:rsidRPr="00A01178" w:rsidRDefault="00CB4D97" w:rsidP="000E1245">
            <w:pPr>
              <w:rPr>
                <w:rFonts w:ascii="Times New Roman" w:hAnsi="Times New Roman" w:cs="Times New Roman"/>
                <w:b/>
                <w:bCs/>
              </w:rPr>
            </w:pP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Feature Fusion with Attention</w:t>
            </w:r>
          </w:p>
        </w:tc>
      </w:tr>
      <w:tr w:rsidR="00CB4D97" w:rsidRPr="00A01178" w14:paraId="4128D38D" w14:textId="77777777" w:rsidTr="000E1245">
        <w:trPr>
          <w:trHeight w:val="468"/>
        </w:trPr>
        <w:tc>
          <w:tcPr>
            <w:tcW w:w="169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0E87F" w14:textId="77777777" w:rsidR="00CB4D97" w:rsidRPr="00A01178" w:rsidRDefault="00CB4D97" w:rsidP="000E1245">
            <w:pPr>
              <w:rPr>
                <w:rFonts w:ascii="Times New Roman" w:hAnsi="Times New Roman" w:cs="Times New Roman"/>
                <w:b/>
                <w:bCs/>
              </w:rPr>
            </w:pP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Random Forest</w:t>
            </w: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B413B8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573E7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C3AB6" w14:textId="77777777" w:rsidR="00CB4D97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  <w:p w14:paraId="7F053121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AB71A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F1A84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90B06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= 0.213</w:t>
            </w:r>
          </w:p>
        </w:tc>
      </w:tr>
      <w:tr w:rsidR="00CB4D97" w:rsidRPr="00A01178" w14:paraId="6102132C" w14:textId="77777777" w:rsidTr="000E1245">
        <w:trPr>
          <w:trHeight w:val="468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48910D" w14:textId="77777777" w:rsidR="00CB4D97" w:rsidRPr="00A01178" w:rsidRDefault="00CB4D97" w:rsidP="000E1245">
            <w:pPr>
              <w:rPr>
                <w:rFonts w:ascii="Times New Roman" w:hAnsi="Times New Roman" w:cs="Times New Roman"/>
                <w:b/>
                <w:bCs/>
              </w:rPr>
            </w:pP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NN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18ED8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1B642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9C7E3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61500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= 0.570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06A0F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178BE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</w:tr>
      <w:tr w:rsidR="00CB4D97" w:rsidRPr="00A01178" w14:paraId="76899907" w14:textId="77777777" w:rsidTr="000E1245">
        <w:trPr>
          <w:trHeight w:val="468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66C75" w14:textId="77777777" w:rsidR="00CB4D97" w:rsidRPr="00A01178" w:rsidRDefault="00CB4D97" w:rsidP="000E1245">
            <w:pPr>
              <w:rPr>
                <w:rFonts w:ascii="Times New Roman" w:hAnsi="Times New Roman" w:cs="Times New Roman"/>
                <w:b/>
                <w:bCs/>
              </w:rPr>
            </w:pP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Decision Fusion with Retrain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B8671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170E6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4E4D9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C22A4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99DD5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8CD51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</w:tr>
      <w:tr w:rsidR="00CB4D97" w:rsidRPr="00A01178" w14:paraId="6979ECF3" w14:textId="77777777" w:rsidTr="000E1245">
        <w:trPr>
          <w:trHeight w:val="468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0A472" w14:textId="77777777" w:rsidR="00CB4D97" w:rsidRPr="00A01178" w:rsidRDefault="00CB4D97" w:rsidP="000E1245">
            <w:pPr>
              <w:rPr>
                <w:rFonts w:ascii="Times New Roman" w:hAnsi="Times New Roman" w:cs="Times New Roman"/>
                <w:b/>
                <w:bCs/>
              </w:rPr>
            </w:pP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Decision Fusion without Retrain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1697A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852C7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C4D85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6CE1D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E36D4" w14:textId="77777777" w:rsidR="00CB4D97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  <w:p w14:paraId="549A4C70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35468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</w:tr>
      <w:tr w:rsidR="00CB4D97" w:rsidRPr="00A01178" w14:paraId="24463F6A" w14:textId="77777777" w:rsidTr="000E1245">
        <w:trPr>
          <w:trHeight w:val="468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417F3" w14:textId="77777777" w:rsidR="00CB4D97" w:rsidRPr="00A01178" w:rsidRDefault="00CB4D97" w:rsidP="000E1245">
            <w:pPr>
              <w:rPr>
                <w:rFonts w:ascii="Times New Roman" w:hAnsi="Times New Roman" w:cs="Times New Roman"/>
                <w:b/>
                <w:bCs/>
              </w:rPr>
            </w:pP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Embedding-Feature Fusion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76772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853A9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E4CAB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00087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13508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C1C4B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</w:tr>
      <w:tr w:rsidR="00CB4D97" w:rsidRPr="00A01178" w14:paraId="59B3892A" w14:textId="77777777" w:rsidTr="000E1245">
        <w:trPr>
          <w:trHeight w:val="468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B9B00" w14:textId="77777777" w:rsidR="00CB4D97" w:rsidRPr="00A01178" w:rsidRDefault="00CB4D97" w:rsidP="000E1245">
            <w:pPr>
              <w:rPr>
                <w:rFonts w:ascii="Times New Roman" w:hAnsi="Times New Roman" w:cs="Times New Roman"/>
                <w:b/>
                <w:bCs/>
              </w:rPr>
            </w:pPr>
            <w:r w:rsidRPr="00A0117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Feature Fusion with Attention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63282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C6119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5B494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D69F4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6ADD4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75EFB" w14:textId="77777777" w:rsidR="00CB4D97" w:rsidRPr="00A01178" w:rsidRDefault="00CB4D97" w:rsidP="000E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117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-- </w:t>
            </w:r>
          </w:p>
        </w:tc>
      </w:tr>
    </w:tbl>
    <w:p w14:paraId="57A2031F" w14:textId="77777777" w:rsidR="00CB4D97" w:rsidRDefault="00CB4D97" w:rsidP="00CB4D97"/>
    <w:p w14:paraId="7D5EA78E" w14:textId="77777777" w:rsidR="00CB4D97" w:rsidRPr="004D3401" w:rsidRDefault="00CB4D97" w:rsidP="00CB4D97">
      <w:pPr>
        <w:rPr>
          <w:rFonts w:ascii="Times New Roman" w:hAnsi="Times New Roman" w:cs="Times New Roman"/>
        </w:rPr>
      </w:pPr>
    </w:p>
    <w:p w14:paraId="7E41A07E" w14:textId="77777777" w:rsidR="005213BD" w:rsidRPr="00CB4D97" w:rsidRDefault="005213BD" w:rsidP="00CB4D97"/>
    <w:sectPr w:rsidR="005213BD" w:rsidRPr="00CB4D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18C"/>
    <w:rsid w:val="000D2D10"/>
    <w:rsid w:val="002C0817"/>
    <w:rsid w:val="00425172"/>
    <w:rsid w:val="005213BD"/>
    <w:rsid w:val="00527875"/>
    <w:rsid w:val="005517C0"/>
    <w:rsid w:val="00555B1B"/>
    <w:rsid w:val="005E0E65"/>
    <w:rsid w:val="0074313F"/>
    <w:rsid w:val="00804C2B"/>
    <w:rsid w:val="0095318C"/>
    <w:rsid w:val="00CB4D97"/>
    <w:rsid w:val="00DC5AAB"/>
    <w:rsid w:val="00E12893"/>
    <w:rsid w:val="00E46DAB"/>
    <w:rsid w:val="00E6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1C6A4"/>
  <w15:chartTrackingRefBased/>
  <w15:docId w15:val="{F52138FC-666F-F944-A1D6-571F2FCC8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D97"/>
  </w:style>
  <w:style w:type="paragraph" w:styleId="Heading1">
    <w:name w:val="heading 1"/>
    <w:basedOn w:val="Normal"/>
    <w:next w:val="Normal"/>
    <w:link w:val="Heading1Char"/>
    <w:uiPriority w:val="9"/>
    <w:qFormat/>
    <w:rsid w:val="009531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1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1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1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1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1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1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1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1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1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1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1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1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1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1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1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1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1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31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3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1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31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1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31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1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31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1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1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318C"/>
    <w:pPr>
      <w:spacing w:after="0" w:line="240" w:lineRule="auto"/>
    </w:pPr>
    <w:rPr>
      <w:rFonts w:ascii="Calibri" w:eastAsia="SimSun" w:hAnsi="Calibri" w:cs="Times New Roman (Body CS)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Qi Ji</dc:creator>
  <cp:keywords/>
  <dc:description/>
  <cp:lastModifiedBy>Rui Qi Ji</cp:lastModifiedBy>
  <cp:revision>6</cp:revision>
  <dcterms:created xsi:type="dcterms:W3CDTF">2025-09-15T20:35:00Z</dcterms:created>
  <dcterms:modified xsi:type="dcterms:W3CDTF">2025-10-26T03:43:00Z</dcterms:modified>
</cp:coreProperties>
</file>